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958" w:rsidRPr="009E7BE9" w:rsidRDefault="006535E1" w:rsidP="00DB7939">
      <w:pPr>
        <w:spacing w:after="0" w:line="480" w:lineRule="auto"/>
        <w:jc w:val="both"/>
        <w:rPr>
          <w:rFonts w:ascii="Times New Roman" w:hAnsi="Times New Roman" w:cs="Times New Roman"/>
          <w:b/>
          <w:lang w:eastAsia="zh-TW"/>
        </w:rPr>
      </w:pPr>
      <w:r w:rsidRPr="003A6958">
        <w:rPr>
          <w:rFonts w:ascii="Times New Roman" w:hAnsi="Times New Roman" w:cs="Times New Roman"/>
          <w:b/>
          <w:lang w:eastAsia="zh-TW"/>
        </w:rPr>
        <w:t xml:space="preserve">Electronic </w:t>
      </w:r>
      <w:r w:rsidR="009E7BE9">
        <w:rPr>
          <w:rFonts w:ascii="Times New Roman" w:hAnsi="Times New Roman" w:cs="Times New Roman" w:hint="eastAsia"/>
          <w:b/>
          <w:lang w:eastAsia="zh-TW"/>
        </w:rPr>
        <w:t>S</w:t>
      </w:r>
      <w:r w:rsidRPr="003A6958">
        <w:rPr>
          <w:rFonts w:ascii="Times New Roman" w:hAnsi="Times New Roman" w:cs="Times New Roman"/>
          <w:b/>
          <w:lang w:eastAsia="zh-TW"/>
        </w:rPr>
        <w:t>upplemental file</w:t>
      </w:r>
    </w:p>
    <w:p w:rsidR="009E7BE9" w:rsidRDefault="009E7BE9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p w:rsidR="0045549D" w:rsidRDefault="00026227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 w:hint="eastAsia"/>
          <w:lang w:eastAsia="zh-TW"/>
        </w:rPr>
        <w:t>Table E1, E2 and E3 shows the detail information on model fitting error during inflation, deflation, healthy and ARDS state at different PEEP. Results are presented in media</w:t>
      </w:r>
      <w:r w:rsidR="009E7BE9">
        <w:rPr>
          <w:rFonts w:ascii="Times New Roman" w:hAnsi="Times New Roman" w:cs="Times New Roman" w:hint="eastAsia"/>
          <w:lang w:eastAsia="zh-TW"/>
        </w:rPr>
        <w:t>n and interquartile range [IQR]</w:t>
      </w:r>
      <w:r w:rsidR="0045549D">
        <w:rPr>
          <w:rFonts w:ascii="Times New Roman" w:hAnsi="Times New Roman" w:cs="Times New Roman" w:hint="eastAsia"/>
          <w:lang w:eastAsia="zh-TW"/>
        </w:rPr>
        <w:t>.</w:t>
      </w:r>
    </w:p>
    <w:p w:rsidR="0045549D" w:rsidRDefault="0045549D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 w:hint="eastAsia"/>
          <w:lang w:eastAsia="zh-TW"/>
        </w:rPr>
        <w:t xml:space="preserve">Table E4 shows the peak airway pressure for every subject at different PEEP. </w:t>
      </w:r>
    </w:p>
    <w:p w:rsidR="0045549D" w:rsidRDefault="0045549D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 w:hint="eastAsia"/>
          <w:lang w:eastAsia="zh-TW"/>
        </w:rPr>
        <w:t>Table E5 shows the static compliance for every subject at different PEEP.</w:t>
      </w: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5879FE" w:rsidRPr="003A6958" w:rsidRDefault="005879FE" w:rsidP="005879F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GB" w:eastAsia="zh-TW"/>
        </w:rPr>
      </w:pPr>
      <w:r w:rsidRPr="003A6958">
        <w:rPr>
          <w:rFonts w:ascii="Times New Roman" w:hAnsi="Times New Roman" w:cs="Times New Roman"/>
          <w:b/>
          <w:szCs w:val="24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  <w:lang w:val="en-GB" w:eastAsia="zh-TW"/>
        </w:rPr>
        <w:t>E</w:t>
      </w:r>
      <w:r w:rsidRPr="003A6958">
        <w:rPr>
          <w:rFonts w:ascii="Times New Roman" w:hAnsi="Times New Roman" w:cs="Times New Roman"/>
          <w:b/>
          <w:szCs w:val="24"/>
          <w:lang w:val="en-GB"/>
        </w:rPr>
        <w:t>1:</w:t>
      </w:r>
      <w:r w:rsidRPr="003A6958">
        <w:rPr>
          <w:rFonts w:ascii="Times New Roman" w:hAnsi="Times New Roman" w:cs="Times New Roman"/>
          <w:szCs w:val="24"/>
          <w:lang w:val="en-GB"/>
        </w:rPr>
        <w:t xml:space="preserve"> Model fitting error </w:t>
      </w:r>
      <w:r w:rsidR="004557A9">
        <w:rPr>
          <w:rFonts w:ascii="Times New Roman" w:hAnsi="Times New Roman" w:cs="Times New Roman" w:hint="eastAsia"/>
          <w:szCs w:val="24"/>
          <w:lang w:val="en-GB" w:eastAsia="zh-TW"/>
        </w:rPr>
        <w:t xml:space="preserve">(median [IQR]) </w:t>
      </w:r>
      <w:r w:rsidRPr="003A6958">
        <w:rPr>
          <w:rFonts w:ascii="Times New Roman" w:hAnsi="Times New Roman" w:cs="Times New Roman"/>
          <w:szCs w:val="24"/>
          <w:lang w:val="en-GB"/>
        </w:rPr>
        <w:t>during Inflation at different PEEP levels for healthy subjects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480"/>
        <w:gridCol w:w="1450"/>
        <w:gridCol w:w="1450"/>
        <w:gridCol w:w="1451"/>
        <w:gridCol w:w="1959"/>
      </w:tblGrid>
      <w:tr w:rsidR="005879FE" w:rsidRPr="003A6958" w:rsidTr="00371AEE">
        <w:trPr>
          <w:trHeight w:val="187"/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:rsidR="005879FE" w:rsidRPr="003A6958" w:rsidRDefault="005879FE" w:rsidP="00C8730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ubject</w:t>
            </w:r>
          </w:p>
        </w:tc>
        <w:tc>
          <w:tcPr>
            <w:tcW w:w="58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bsolute Percentage Fitting Error (%), Inflation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  <w:vAlign w:val="center"/>
          </w:tcPr>
          <w:p w:rsidR="005879FE" w:rsidRPr="003A6958" w:rsidRDefault="00E6174B" w:rsidP="00C8730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Median of </w:t>
            </w:r>
            <w:r w:rsidR="005879FE"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>s</w:t>
            </w:r>
            <w:r w:rsidR="005879FE"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[IQR]</w:t>
            </w:r>
          </w:p>
        </w:tc>
      </w:tr>
      <w:tr w:rsidR="005879FE" w:rsidRPr="003A6958" w:rsidTr="00371AEE">
        <w:trPr>
          <w:trHeight w:val="190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87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38-5.07]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76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91-8.06]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92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9-3.40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87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57-1.09]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40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90-5.32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2</w:t>
            </w:r>
          </w:p>
        </w:tc>
        <w:tc>
          <w:tcPr>
            <w:tcW w:w="148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5.50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25-8.17]</w:t>
            </w:r>
          </w:p>
        </w:tc>
        <w:tc>
          <w:tcPr>
            <w:tcW w:w="145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5.02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31-6.90]</w:t>
            </w:r>
          </w:p>
        </w:tc>
        <w:tc>
          <w:tcPr>
            <w:tcW w:w="145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21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89-2.97]</w:t>
            </w:r>
          </w:p>
        </w:tc>
        <w:tc>
          <w:tcPr>
            <w:tcW w:w="1451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31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16-0.43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61</w:t>
            </w:r>
          </w:p>
          <w:p w:rsidR="00643432" w:rsidRPr="003A6958" w:rsidRDefault="00643432" w:rsidP="006434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26-5.26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3</w:t>
            </w:r>
          </w:p>
        </w:tc>
        <w:tc>
          <w:tcPr>
            <w:tcW w:w="148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59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4.63-26.15]</w:t>
            </w:r>
          </w:p>
        </w:tc>
        <w:tc>
          <w:tcPr>
            <w:tcW w:w="145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79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59-6.10]</w:t>
            </w:r>
          </w:p>
        </w:tc>
        <w:tc>
          <w:tcPr>
            <w:tcW w:w="145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35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9-4.62]</w:t>
            </w:r>
          </w:p>
        </w:tc>
        <w:tc>
          <w:tcPr>
            <w:tcW w:w="1451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91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51-1.24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07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13-5.69]</w:t>
            </w:r>
          </w:p>
        </w:tc>
      </w:tr>
      <w:tr w:rsidR="005879FE" w:rsidRPr="003A6958" w:rsidTr="00C8730D">
        <w:trPr>
          <w:trHeight w:val="187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4</w:t>
            </w:r>
          </w:p>
        </w:tc>
        <w:tc>
          <w:tcPr>
            <w:tcW w:w="148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52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96-10.07]</w:t>
            </w:r>
          </w:p>
        </w:tc>
        <w:tc>
          <w:tcPr>
            <w:tcW w:w="145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58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6-4.63]</w:t>
            </w:r>
          </w:p>
        </w:tc>
        <w:tc>
          <w:tcPr>
            <w:tcW w:w="1450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55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40-3.35]</w:t>
            </w:r>
          </w:p>
        </w:tc>
        <w:tc>
          <w:tcPr>
            <w:tcW w:w="1451" w:type="dxa"/>
            <w:vAlign w:val="center"/>
          </w:tcPr>
          <w:p w:rsidR="005879FE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44</w:t>
            </w:r>
          </w:p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13-0.84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06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49-4.05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8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1.83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4.43-25.55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12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37-1.55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28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78-2.33]</w:t>
            </w:r>
          </w:p>
        </w:tc>
        <w:tc>
          <w:tcPr>
            <w:tcW w:w="1451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78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44-0.98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20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95-6.56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8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0.01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7.19-36.81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84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90-2.87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48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6-2.67]</w:t>
            </w:r>
          </w:p>
        </w:tc>
        <w:tc>
          <w:tcPr>
            <w:tcW w:w="1451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73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52-2.61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16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29-6.25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7</w:t>
            </w:r>
          </w:p>
        </w:tc>
        <w:tc>
          <w:tcPr>
            <w:tcW w:w="148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59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5.15-19.09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95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5-3.80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91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91-3.53]</w:t>
            </w:r>
          </w:p>
        </w:tc>
        <w:tc>
          <w:tcPr>
            <w:tcW w:w="1451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21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70-1.56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93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06-4.77]</w:t>
            </w:r>
          </w:p>
        </w:tc>
      </w:tr>
      <w:tr w:rsidR="005879FE" w:rsidRPr="003A6958" w:rsidTr="00C8730D">
        <w:trPr>
          <w:trHeight w:val="187"/>
          <w:jc w:val="center"/>
        </w:trPr>
        <w:tc>
          <w:tcPr>
            <w:tcW w:w="1282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8</w:t>
            </w:r>
          </w:p>
        </w:tc>
        <w:tc>
          <w:tcPr>
            <w:tcW w:w="148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98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87-6.82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5.55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14-7.51]</w:t>
            </w:r>
          </w:p>
        </w:tc>
        <w:tc>
          <w:tcPr>
            <w:tcW w:w="1450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93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5-3.65]</w:t>
            </w:r>
          </w:p>
        </w:tc>
        <w:tc>
          <w:tcPr>
            <w:tcW w:w="1451" w:type="dxa"/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40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21-0.50]</w:t>
            </w:r>
          </w:p>
        </w:tc>
        <w:tc>
          <w:tcPr>
            <w:tcW w:w="1959" w:type="dxa"/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96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7-5.27]</w:t>
            </w:r>
          </w:p>
        </w:tc>
      </w:tr>
      <w:tr w:rsidR="005879FE" w:rsidRPr="003A6958" w:rsidTr="00C8730D">
        <w:trPr>
          <w:trHeight w:val="187"/>
          <w:jc w:val="center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7.92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6.77-33.45]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39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13-7.44]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02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8-2.26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5879FE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15</w:t>
            </w:r>
          </w:p>
          <w:p w:rsidR="00115C48" w:rsidRPr="003A6958" w:rsidRDefault="00115C48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68-2.85]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:rsidR="005879FE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77</w:t>
            </w:r>
          </w:p>
          <w:p w:rsidR="00643432" w:rsidRPr="003A6958" w:rsidRDefault="0064343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</w:t>
            </w:r>
            <w:r w:rsidR="002D0A12"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09-5.66</w:t>
            </w: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]</w:t>
            </w:r>
          </w:p>
        </w:tc>
      </w:tr>
      <w:tr w:rsidR="002D0A12" w:rsidRPr="003A6958" w:rsidTr="00C8730D">
        <w:trPr>
          <w:trHeight w:val="319"/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12" w:rsidRPr="003A6958" w:rsidRDefault="002D0A12" w:rsidP="00EC46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edian</w:t>
            </w:r>
            <w:r w:rsidR="00C8730D"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 xml:space="preserve"> of Media</w:t>
            </w:r>
            <w:r w:rsidR="00EC46E1"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>ns</w:t>
            </w:r>
            <w:r w:rsidR="00E6174B"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 xml:space="preserve"> 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IQR]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12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59</w:t>
            </w:r>
          </w:p>
          <w:p w:rsidR="002D0A12" w:rsidRPr="003A6958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4.87-8.45]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12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59</w:t>
            </w:r>
          </w:p>
          <w:p w:rsidR="002D0A12" w:rsidRPr="003A6958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67-5.15]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12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55</w:t>
            </w:r>
          </w:p>
          <w:p w:rsidR="002D0A12" w:rsidRPr="003A6958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16-2.93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12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78</w:t>
            </w:r>
          </w:p>
          <w:p w:rsidR="002D0A12" w:rsidRPr="003A6958" w:rsidRDefault="002D0A12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43-0.99]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B" w:rsidRDefault="00E6174B" w:rsidP="00E61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3.06</w:t>
            </w:r>
          </w:p>
          <w:p w:rsidR="00E6174B" w:rsidRPr="003A6958" w:rsidRDefault="00E6174B" w:rsidP="00E61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2.62-3.70]</w:t>
            </w:r>
          </w:p>
        </w:tc>
      </w:tr>
    </w:tbl>
    <w:p w:rsidR="009E7BE9" w:rsidRDefault="009E7BE9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5879FE" w:rsidRPr="003A6958" w:rsidRDefault="005879FE" w:rsidP="005879F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3A6958">
        <w:rPr>
          <w:rFonts w:ascii="Times New Roman" w:hAnsi="Times New Roman" w:cs="Times New Roman"/>
          <w:b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4"/>
          <w:lang w:val="en-GB" w:eastAsia="zh-TW"/>
        </w:rPr>
        <w:t>E2</w:t>
      </w:r>
      <w:r w:rsidRPr="003A6958">
        <w:rPr>
          <w:rFonts w:ascii="Times New Roman" w:hAnsi="Times New Roman" w:cs="Times New Roman"/>
          <w:b/>
          <w:szCs w:val="24"/>
          <w:lang w:val="en-GB"/>
        </w:rPr>
        <w:t>:</w:t>
      </w:r>
      <w:r w:rsidRPr="003A6958">
        <w:rPr>
          <w:rFonts w:ascii="Times New Roman" w:hAnsi="Times New Roman" w:cs="Times New Roman"/>
          <w:szCs w:val="24"/>
          <w:lang w:val="en-GB"/>
        </w:rPr>
        <w:t xml:space="preserve"> Model fitting error during Deflation at different PEEP levels for healthy subjects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479"/>
        <w:gridCol w:w="1451"/>
        <w:gridCol w:w="1451"/>
        <w:gridCol w:w="1451"/>
        <w:gridCol w:w="1959"/>
      </w:tblGrid>
      <w:tr w:rsidR="005879FE" w:rsidRPr="003A6958" w:rsidTr="00371AEE">
        <w:trPr>
          <w:trHeight w:val="185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5879FE" w:rsidRPr="003A6958" w:rsidRDefault="005879FE" w:rsidP="00C8730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ubject</w:t>
            </w:r>
          </w:p>
        </w:tc>
        <w:tc>
          <w:tcPr>
            <w:tcW w:w="58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bsolute Percentage Fitting Error (%), Deflation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  <w:vAlign w:val="center"/>
          </w:tcPr>
          <w:p w:rsidR="005879FE" w:rsidRPr="003A6958" w:rsidRDefault="005879FE" w:rsidP="00C8730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Median</w:t>
            </w:r>
            <w:r w:rsidR="00E6174B">
              <w:rPr>
                <w:rFonts w:ascii="Times New Roman" w:hAnsi="Times New Roman" w:cs="Times New Roman" w:hint="eastAsia"/>
                <w:b/>
                <w:sz w:val="18"/>
                <w:szCs w:val="20"/>
                <w:lang w:eastAsia="zh-TW"/>
              </w:rPr>
              <w:t xml:space="preserve"> of Medians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[IQR]</w:t>
            </w:r>
          </w:p>
        </w:tc>
      </w:tr>
      <w:tr w:rsidR="005879FE" w:rsidRPr="003A6958" w:rsidTr="00371AEE">
        <w:trPr>
          <w:trHeight w:val="188"/>
          <w:jc w:val="center"/>
        </w:trPr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5879FE" w:rsidRPr="003A6958" w:rsidTr="00C8730D">
        <w:trPr>
          <w:trHeight w:val="188"/>
          <w:jc w:val="center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4.24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6.54-21.03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38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07-6.07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18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03-3.66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74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08-1.89]]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:rsidR="005879FE" w:rsidRDefault="005353A0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78</w:t>
            </w:r>
          </w:p>
          <w:p w:rsidR="005353A0" w:rsidRPr="003A6958" w:rsidRDefault="005353A0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46-9.31]</w:t>
            </w:r>
          </w:p>
        </w:tc>
      </w:tr>
      <w:tr w:rsidR="005879FE" w:rsidRPr="003A6958" w:rsidTr="00C8730D">
        <w:trPr>
          <w:trHeight w:val="188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2</w:t>
            </w:r>
          </w:p>
        </w:tc>
        <w:tc>
          <w:tcPr>
            <w:tcW w:w="1479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1.68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5.26-21.86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49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17-13.04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3.29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90-4.50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98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53-1.47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89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2.14-9.08]</w:t>
            </w:r>
          </w:p>
        </w:tc>
      </w:tr>
      <w:tr w:rsidR="005879FE" w:rsidRPr="003A6958" w:rsidTr="00C8730D">
        <w:trPr>
          <w:trHeight w:val="188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3</w:t>
            </w:r>
          </w:p>
        </w:tc>
        <w:tc>
          <w:tcPr>
            <w:tcW w:w="1479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5.66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4.56-15.35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47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95-3.86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91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81-1.02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08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59-1.37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78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99-4.07</w:t>
            </w:r>
          </w:p>
        </w:tc>
      </w:tr>
      <w:tr w:rsidR="005879FE" w:rsidRPr="003A6958" w:rsidTr="00C8730D">
        <w:trPr>
          <w:trHeight w:val="185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4</w:t>
            </w:r>
          </w:p>
        </w:tc>
        <w:tc>
          <w:tcPr>
            <w:tcW w:w="1479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9.93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75-16.1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87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39-2.12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16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56-1.41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09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06-0.29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51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63-5.90]</w:t>
            </w:r>
          </w:p>
        </w:tc>
      </w:tr>
      <w:tr w:rsidR="005879FE" w:rsidRPr="003A6958" w:rsidTr="00C8730D">
        <w:trPr>
          <w:trHeight w:val="188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79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8.94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35-16.52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77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83-2.71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37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11-2.85]</w:t>
            </w:r>
          </w:p>
        </w:tc>
        <w:tc>
          <w:tcPr>
            <w:tcW w:w="1451" w:type="dxa"/>
            <w:vAlign w:val="center"/>
          </w:tcPr>
          <w:p w:rsidR="005879FE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80</w:t>
            </w:r>
          </w:p>
          <w:p w:rsidR="00C8730D" w:rsidRPr="003A6958" w:rsidRDefault="00C8730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49-0.83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57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08-5.35]</w:t>
            </w:r>
          </w:p>
        </w:tc>
      </w:tr>
      <w:tr w:rsidR="005879FE" w:rsidRPr="003A6958" w:rsidTr="00C8730D">
        <w:trPr>
          <w:trHeight w:val="188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53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82-7.26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12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94-1.30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01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09-1.93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50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15-1.36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07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75-2.83]</w:t>
            </w:r>
          </w:p>
        </w:tc>
      </w:tr>
      <w:tr w:rsidR="005879FE" w:rsidRPr="003A6958" w:rsidTr="00C8730D">
        <w:trPr>
          <w:trHeight w:val="188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7</w:t>
            </w:r>
          </w:p>
        </w:tc>
        <w:tc>
          <w:tcPr>
            <w:tcW w:w="1479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42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88-17.22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51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76-4.22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01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48-1.15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0.65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30-0.66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.76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0.83-4.47]</w:t>
            </w:r>
          </w:p>
        </w:tc>
      </w:tr>
      <w:tr w:rsidR="005879FE" w:rsidRPr="003A6958" w:rsidTr="00C8730D">
        <w:trPr>
          <w:trHeight w:val="185"/>
          <w:jc w:val="center"/>
        </w:trPr>
        <w:tc>
          <w:tcPr>
            <w:tcW w:w="1281" w:type="dxa"/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8</w:t>
            </w:r>
          </w:p>
        </w:tc>
        <w:tc>
          <w:tcPr>
            <w:tcW w:w="1479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9.86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6.73-17.37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6.52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09-7.83]</w:t>
            </w:r>
          </w:p>
        </w:tc>
        <w:tc>
          <w:tcPr>
            <w:tcW w:w="1451" w:type="dxa"/>
            <w:vAlign w:val="center"/>
          </w:tcPr>
          <w:p w:rsidR="005879FE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03</w:t>
            </w:r>
          </w:p>
          <w:p w:rsidR="000A5C4D" w:rsidRPr="003A6958" w:rsidRDefault="000A5C4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95-4.72]</w:t>
            </w:r>
          </w:p>
        </w:tc>
        <w:tc>
          <w:tcPr>
            <w:tcW w:w="1451" w:type="dxa"/>
            <w:vAlign w:val="center"/>
          </w:tcPr>
          <w:p w:rsidR="005879FE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2.25</w:t>
            </w:r>
          </w:p>
          <w:p w:rsidR="0063768B" w:rsidRPr="003A6958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.12-2.97]</w:t>
            </w:r>
          </w:p>
        </w:tc>
        <w:tc>
          <w:tcPr>
            <w:tcW w:w="1959" w:type="dxa"/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5.27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3.14-8.19]</w:t>
            </w:r>
          </w:p>
        </w:tc>
      </w:tr>
      <w:tr w:rsidR="005879FE" w:rsidRPr="003A6958" w:rsidTr="00C8730D">
        <w:trPr>
          <w:trHeight w:val="185"/>
          <w:jc w:val="center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5879FE" w:rsidRPr="003A6958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5879FE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1.37</w:t>
            </w:r>
          </w:p>
          <w:p w:rsidR="0063768B" w:rsidRPr="003A6958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11.29-13.02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5879FE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0.67</w:t>
            </w:r>
          </w:p>
          <w:p w:rsidR="0063768B" w:rsidRPr="003A6958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9.55-13.42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5879FE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9.75</w:t>
            </w:r>
          </w:p>
          <w:p w:rsidR="0063768B" w:rsidRPr="003A6958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9.00-11.08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5879FE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4.78</w:t>
            </w:r>
          </w:p>
          <w:p w:rsidR="0063768B" w:rsidRPr="003A6958" w:rsidRDefault="0063768B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4.12-4.85]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10.21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eastAsia="zh-TW"/>
              </w:rPr>
              <w:t>[7.26-11.02]</w:t>
            </w:r>
          </w:p>
        </w:tc>
      </w:tr>
      <w:tr w:rsidR="005879FE" w:rsidRPr="003A6958" w:rsidTr="00C8730D">
        <w:trPr>
          <w:trHeight w:val="85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Pr="003A6958" w:rsidRDefault="005879FE" w:rsidP="00EC46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edian</w:t>
            </w:r>
            <w:r w:rsidR="00EC46E1"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 xml:space="preserve"> of Medians</w:t>
            </w:r>
            <w:r w:rsidR="00E6174B"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 xml:space="preserve"> 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IQR]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9.86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6.23-11.44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2.51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1.84-6.49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1.37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1.01-3.47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9FE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0.98</w:t>
            </w:r>
          </w:p>
          <w:p w:rsidR="00956F94" w:rsidRPr="003A6958" w:rsidRDefault="00956F94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0.61-1.87]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74B" w:rsidRDefault="00E6174B" w:rsidP="00E61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1.78</w:t>
            </w:r>
          </w:p>
          <w:p w:rsidR="00956F94" w:rsidRPr="003A6958" w:rsidRDefault="00E6174B" w:rsidP="00E617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1.56-4.98]</w:t>
            </w:r>
          </w:p>
        </w:tc>
      </w:tr>
    </w:tbl>
    <w:p w:rsidR="0045549D" w:rsidRDefault="0045549D" w:rsidP="005879FE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D9613C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D9613C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45549D" w:rsidRDefault="0045549D" w:rsidP="00D9613C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GB" w:eastAsia="zh-TW"/>
        </w:rPr>
      </w:pPr>
    </w:p>
    <w:p w:rsidR="005879FE" w:rsidRPr="003A6958" w:rsidRDefault="005879FE" w:rsidP="005879FE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3A6958">
        <w:rPr>
          <w:rFonts w:ascii="Times New Roman" w:hAnsi="Times New Roman" w:cs="Times New Roman"/>
          <w:b/>
          <w:szCs w:val="24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  <w:lang w:val="en-GB" w:eastAsia="zh-TW"/>
        </w:rPr>
        <w:t>E</w:t>
      </w:r>
      <w:r w:rsidRPr="003A6958">
        <w:rPr>
          <w:rFonts w:ascii="Times New Roman" w:hAnsi="Times New Roman" w:cs="Times New Roman"/>
          <w:b/>
          <w:szCs w:val="24"/>
          <w:lang w:val="en-GB"/>
        </w:rPr>
        <w:t>3:</w:t>
      </w:r>
      <w:r w:rsidRPr="003A6958">
        <w:rPr>
          <w:rFonts w:ascii="Times New Roman" w:hAnsi="Times New Roman" w:cs="Times New Roman"/>
          <w:szCs w:val="24"/>
          <w:lang w:val="en-GB"/>
        </w:rPr>
        <w:t xml:space="preserve"> Model fitting error for subjects with ARDS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480"/>
        <w:gridCol w:w="1450"/>
        <w:gridCol w:w="1450"/>
        <w:gridCol w:w="1451"/>
        <w:gridCol w:w="1959"/>
      </w:tblGrid>
      <w:tr w:rsidR="005879FE" w:rsidRPr="003A6958" w:rsidTr="00C8730D">
        <w:trPr>
          <w:trHeight w:val="187"/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:rsidR="005879FE" w:rsidRPr="009129F3" w:rsidRDefault="005879FE" w:rsidP="00C8730D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ubject</w:t>
            </w:r>
          </w:p>
        </w:tc>
        <w:tc>
          <w:tcPr>
            <w:tcW w:w="583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5879FE" w:rsidRPr="009129F3" w:rsidRDefault="005879FE" w:rsidP="00C8730D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Absolute Percentage Fitting Error (%) </w:t>
            </w:r>
          </w:p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Inflation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  <w:vAlign w:val="center"/>
          </w:tcPr>
          <w:p w:rsidR="005879FE" w:rsidRPr="009129F3" w:rsidRDefault="00B82B4F" w:rsidP="00C8730D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 xml:space="preserve">Median of </w:t>
            </w:r>
            <w:r w:rsidR="005879FE"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Median</w:t>
            </w: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eastAsia="zh-TW"/>
              </w:rPr>
              <w:t>s</w:t>
            </w:r>
            <w:r w:rsidR="005879FE"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[IQR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75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49-3.45]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7.51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3.11-11.45]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92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98-4.28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.53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31-1.59]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:rsidR="005879FE" w:rsidRPr="009129F3" w:rsidRDefault="007E09D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84</w:t>
            </w:r>
          </w:p>
          <w:p w:rsidR="007E09DD" w:rsidRPr="009129F3" w:rsidRDefault="007E09D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64-5.22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80" w:type="dxa"/>
            <w:vAlign w:val="center"/>
          </w:tcPr>
          <w:p w:rsidR="00371AEE" w:rsidRPr="009129F3" w:rsidRDefault="00371AEE" w:rsidP="00371A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97</w:t>
            </w:r>
          </w:p>
          <w:p w:rsidR="00371AEE" w:rsidRPr="009129F3" w:rsidRDefault="00371AEE" w:rsidP="00371A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70-3.15]</w:t>
            </w:r>
          </w:p>
        </w:tc>
        <w:tc>
          <w:tcPr>
            <w:tcW w:w="1450" w:type="dxa"/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.34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3.24-8.58]</w:t>
            </w:r>
          </w:p>
        </w:tc>
        <w:tc>
          <w:tcPr>
            <w:tcW w:w="1450" w:type="dxa"/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.40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2.34-5.28]</w:t>
            </w:r>
          </w:p>
        </w:tc>
        <w:tc>
          <w:tcPr>
            <w:tcW w:w="1451" w:type="dxa"/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.62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19-0.82]</w:t>
            </w:r>
          </w:p>
        </w:tc>
        <w:tc>
          <w:tcPr>
            <w:tcW w:w="1959" w:type="dxa"/>
            <w:vAlign w:val="center"/>
          </w:tcPr>
          <w:p w:rsidR="005879FE" w:rsidRPr="009129F3" w:rsidRDefault="007E09D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.19</w:t>
            </w:r>
          </w:p>
          <w:p w:rsidR="007E09DD" w:rsidRPr="009129F3" w:rsidRDefault="007E09D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30-4.87]</w:t>
            </w:r>
          </w:p>
        </w:tc>
      </w:tr>
      <w:tr w:rsidR="005879FE" w:rsidRPr="003A6958" w:rsidTr="00C8730D">
        <w:trPr>
          <w:trHeight w:val="190"/>
          <w:jc w:val="center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5879FE" w:rsidRPr="009129F3" w:rsidRDefault="005879F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7.32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2.54-59.58]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.92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2.08-10.06]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48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83-3.57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5879F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.57</w:t>
            </w:r>
          </w:p>
          <w:p w:rsidR="00371AEE" w:rsidRPr="009129F3" w:rsidRDefault="00371AEE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2.55-4.31]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:rsidR="005879FE" w:rsidRPr="009129F3" w:rsidRDefault="007E09D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.74</w:t>
            </w:r>
          </w:p>
          <w:p w:rsidR="007E09DD" w:rsidRPr="009129F3" w:rsidRDefault="007E09D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2.53-16.62]</w:t>
            </w:r>
          </w:p>
        </w:tc>
      </w:tr>
      <w:tr w:rsidR="009129F3" w:rsidRPr="003A6958" w:rsidTr="00C8730D">
        <w:trPr>
          <w:trHeight w:val="190"/>
          <w:jc w:val="center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Averag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10.68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6.2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2.9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1.57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4.60</w:t>
            </w:r>
          </w:p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[2.26-8.47]</w:t>
            </w:r>
          </w:p>
        </w:tc>
      </w:tr>
      <w:tr w:rsidR="009129F3" w:rsidRPr="003A6958" w:rsidTr="00C8730D">
        <w:trPr>
          <w:trHeight w:val="190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583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eflation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  <w:vAlign w:val="center"/>
          </w:tcPr>
          <w:p w:rsidR="009129F3" w:rsidRPr="009129F3" w:rsidRDefault="009129F3" w:rsidP="00B82B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</w:p>
        </w:tc>
      </w:tr>
      <w:tr w:rsidR="009129F3" w:rsidRPr="003A6958" w:rsidTr="00C8730D">
        <w:trPr>
          <w:trHeight w:val="190"/>
          <w:jc w:val="center"/>
        </w:trPr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129F3" w:rsidRPr="003A6958" w:rsidTr="00C8730D">
        <w:trPr>
          <w:trHeight w:val="190"/>
          <w:jc w:val="center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79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5.71-14.25]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.89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98-5.34]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.83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38-1.41]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73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00-1.94]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81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28-7.34]</w:t>
            </w:r>
          </w:p>
        </w:tc>
      </w:tr>
      <w:tr w:rsidR="009129F3" w:rsidRPr="003A6958" w:rsidTr="00C8730D">
        <w:trPr>
          <w:trHeight w:val="190"/>
          <w:jc w:val="center"/>
        </w:trPr>
        <w:tc>
          <w:tcPr>
            <w:tcW w:w="1282" w:type="dxa"/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80" w:type="dxa"/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.16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4.53-15.62]</w:t>
            </w:r>
          </w:p>
        </w:tc>
        <w:tc>
          <w:tcPr>
            <w:tcW w:w="1450" w:type="dxa"/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14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89-1.49]</w:t>
            </w:r>
          </w:p>
        </w:tc>
        <w:tc>
          <w:tcPr>
            <w:tcW w:w="1450" w:type="dxa"/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.45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3.38-3.92]</w:t>
            </w:r>
          </w:p>
        </w:tc>
        <w:tc>
          <w:tcPr>
            <w:tcW w:w="1451" w:type="dxa"/>
            <w:vAlign w:val="center"/>
          </w:tcPr>
          <w:p w:rsidR="009129F3" w:rsidRPr="009129F3" w:rsidRDefault="009129F3" w:rsidP="00D077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.30</w:t>
            </w:r>
          </w:p>
          <w:p w:rsidR="009129F3" w:rsidRPr="009129F3" w:rsidRDefault="009129F3" w:rsidP="00D077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13-0.62]</w:t>
            </w:r>
          </w:p>
        </w:tc>
        <w:tc>
          <w:tcPr>
            <w:tcW w:w="1959" w:type="dxa"/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30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72-4.81]</w:t>
            </w:r>
          </w:p>
        </w:tc>
      </w:tr>
      <w:tr w:rsidR="009129F3" w:rsidRPr="003A6958" w:rsidTr="009129F3">
        <w:trPr>
          <w:trHeight w:val="190"/>
          <w:jc w:val="center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.22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2.90-9.78]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.37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38-5.87]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0.70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54-2.95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.55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0.86-2.53]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.46</w:t>
            </w:r>
          </w:p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[1.13-4.79]</w:t>
            </w:r>
          </w:p>
        </w:tc>
      </w:tr>
      <w:tr w:rsidR="009129F3" w:rsidRPr="003A6958" w:rsidTr="009129F3">
        <w:trPr>
          <w:trHeight w:val="190"/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9F3" w:rsidRPr="009129F3" w:rsidRDefault="009129F3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9129F3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Averag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7.7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2.8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1.66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1.20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2.23</w:t>
            </w:r>
          </w:p>
          <w:p w:rsidR="009129F3" w:rsidRPr="009129F3" w:rsidRDefault="009129F3" w:rsidP="004554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9129F3"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  <w:t>[1.43-5.26]</w:t>
            </w:r>
          </w:p>
        </w:tc>
      </w:tr>
    </w:tbl>
    <w:p w:rsidR="003B1898" w:rsidRDefault="003B1898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p w:rsidR="0045549D" w:rsidRDefault="0045549D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p w:rsidR="0045549D" w:rsidRDefault="0045549D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p w:rsidR="0045549D" w:rsidRDefault="0045549D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p w:rsidR="006535E1" w:rsidRPr="003A6958" w:rsidRDefault="006535E1" w:rsidP="003B1898">
      <w:pPr>
        <w:spacing w:after="0" w:line="240" w:lineRule="auto"/>
        <w:jc w:val="both"/>
        <w:rPr>
          <w:rFonts w:ascii="Times New Roman" w:hAnsi="Times New Roman" w:cs="Times New Roman"/>
          <w:lang w:eastAsia="zh-TW"/>
        </w:rPr>
      </w:pPr>
      <w:r w:rsidRPr="008F3003">
        <w:rPr>
          <w:rFonts w:ascii="Times New Roman" w:hAnsi="Times New Roman" w:cs="Times New Roman"/>
          <w:b/>
          <w:lang w:eastAsia="zh-TW"/>
        </w:rPr>
        <w:lastRenderedPageBreak/>
        <w:t>Table</w:t>
      </w:r>
      <w:r w:rsidR="003B1898" w:rsidRPr="008F3003">
        <w:rPr>
          <w:rFonts w:ascii="Times New Roman" w:hAnsi="Times New Roman" w:cs="Times New Roman"/>
          <w:b/>
          <w:lang w:eastAsia="zh-TW"/>
        </w:rPr>
        <w:t xml:space="preserve"> E</w:t>
      </w:r>
      <w:r w:rsidR="003B1898" w:rsidRPr="008F3003">
        <w:rPr>
          <w:rFonts w:ascii="Times New Roman" w:hAnsi="Times New Roman" w:cs="Times New Roman" w:hint="eastAsia"/>
          <w:b/>
          <w:lang w:eastAsia="zh-TW"/>
        </w:rPr>
        <w:t>4</w:t>
      </w:r>
      <w:r w:rsidRPr="008F3003">
        <w:rPr>
          <w:rFonts w:ascii="Times New Roman" w:hAnsi="Times New Roman" w:cs="Times New Roman"/>
          <w:b/>
          <w:lang w:eastAsia="zh-TW"/>
        </w:rPr>
        <w:t>:</w:t>
      </w:r>
      <w:r w:rsidR="00DB7939" w:rsidRPr="003A6958">
        <w:rPr>
          <w:rFonts w:ascii="Times New Roman" w:hAnsi="Times New Roman" w:cs="Times New Roman"/>
          <w:lang w:eastAsia="zh-TW"/>
        </w:rPr>
        <w:t xml:space="preserve"> Peak pressure for every subject at different PEEP</w:t>
      </w:r>
    </w:p>
    <w:tbl>
      <w:tblPr>
        <w:tblW w:w="71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479"/>
        <w:gridCol w:w="1451"/>
        <w:gridCol w:w="1451"/>
        <w:gridCol w:w="1451"/>
      </w:tblGrid>
      <w:tr w:rsidR="0045549D" w:rsidRPr="003A6958" w:rsidTr="00877864">
        <w:trPr>
          <w:trHeight w:val="185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 xml:space="preserve">Healthy State 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ubject</w:t>
            </w:r>
          </w:p>
        </w:tc>
        <w:tc>
          <w:tcPr>
            <w:tcW w:w="583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Peak Pressure (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cmH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bscript"/>
                <w:lang w:val="en-GB" w:eastAsia="zh-TW"/>
              </w:rPr>
              <w:t>2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O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)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2.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9.5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1.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3.0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2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6.4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2.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8.9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0.8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3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7.4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2.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8.5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7.0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4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1.5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7.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4.0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2.8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7.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2.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0.6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8.4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26.9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1.9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8.9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7.5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7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5.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8.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3.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0.5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8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2.2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7.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1.2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9.6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4.8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38.3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2.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2.9</w:t>
            </w:r>
          </w:p>
        </w:tc>
      </w:tr>
      <w:tr w:rsidR="0045549D" w:rsidRPr="003A6958" w:rsidTr="00877864">
        <w:trPr>
          <w:trHeight w:val="85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edian</w:t>
            </w:r>
          </w:p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IQR]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35.7</w:t>
            </w:r>
          </w:p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30.6-38.6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38.8</w:t>
            </w:r>
          </w:p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36.2-43.6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44.0</w:t>
            </w:r>
          </w:p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41.8-49.5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57.5</w:t>
            </w:r>
          </w:p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52.9-59.9]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ARDS State Subject</w:t>
            </w:r>
          </w:p>
        </w:tc>
        <w:tc>
          <w:tcPr>
            <w:tcW w:w="583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Peak Pressure (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cmH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bscript"/>
                <w:lang w:val="en-GB" w:eastAsia="zh-TW"/>
              </w:rPr>
              <w:t>2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O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)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4.6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1.4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2.1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3.2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1.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5.1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48.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56.1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2.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3.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5.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68.2</w:t>
            </w:r>
          </w:p>
        </w:tc>
      </w:tr>
      <w:tr w:rsidR="0045549D" w:rsidRPr="003A6958" w:rsidTr="00877864">
        <w:trPr>
          <w:trHeight w:val="85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>Averag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49.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53.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55.4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DB79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62.5</w:t>
            </w:r>
          </w:p>
        </w:tc>
      </w:tr>
    </w:tbl>
    <w:p w:rsidR="00020996" w:rsidRDefault="00020996" w:rsidP="00DB7939">
      <w:pPr>
        <w:spacing w:after="0" w:line="480" w:lineRule="auto"/>
        <w:jc w:val="both"/>
        <w:rPr>
          <w:rFonts w:ascii="Times New Roman" w:hAnsi="Times New Roman" w:cs="Times New Roman" w:hint="eastAsia"/>
          <w:lang w:eastAsia="zh-TW"/>
        </w:rPr>
      </w:pPr>
    </w:p>
    <w:p w:rsidR="00020996" w:rsidRDefault="00020996" w:rsidP="00DB7939">
      <w:pPr>
        <w:spacing w:after="0" w:line="480" w:lineRule="auto"/>
        <w:jc w:val="both"/>
        <w:rPr>
          <w:rFonts w:ascii="Times New Roman" w:hAnsi="Times New Roman" w:cs="Times New Roman" w:hint="eastAsia"/>
          <w:lang w:eastAsia="zh-TW"/>
        </w:rPr>
      </w:pPr>
    </w:p>
    <w:p w:rsidR="00D9613C" w:rsidRDefault="00D9613C" w:rsidP="00DB793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  <w:bookmarkStart w:id="0" w:name="_GoBack"/>
      <w:bookmarkEnd w:id="0"/>
    </w:p>
    <w:p w:rsidR="003B1898" w:rsidRPr="003A6958" w:rsidRDefault="003B1898" w:rsidP="003B1898">
      <w:pPr>
        <w:spacing w:after="0" w:line="240" w:lineRule="auto"/>
        <w:jc w:val="both"/>
        <w:rPr>
          <w:rFonts w:ascii="Times New Roman" w:hAnsi="Times New Roman" w:cs="Times New Roman"/>
          <w:lang w:eastAsia="zh-TW"/>
        </w:rPr>
      </w:pPr>
      <w:r w:rsidRPr="0045549D">
        <w:rPr>
          <w:rFonts w:ascii="Times New Roman" w:hAnsi="Times New Roman" w:cs="Times New Roman"/>
          <w:b/>
          <w:lang w:eastAsia="zh-TW"/>
        </w:rPr>
        <w:t>Table E</w:t>
      </w:r>
      <w:r w:rsidR="003925B6" w:rsidRPr="0045549D">
        <w:rPr>
          <w:rFonts w:ascii="Times New Roman" w:hAnsi="Times New Roman" w:cs="Times New Roman" w:hint="eastAsia"/>
          <w:b/>
          <w:lang w:eastAsia="zh-TW"/>
        </w:rPr>
        <w:t>5</w:t>
      </w:r>
      <w:r w:rsidRPr="0045549D">
        <w:rPr>
          <w:rFonts w:ascii="Times New Roman" w:hAnsi="Times New Roman" w:cs="Times New Roman"/>
          <w:b/>
          <w:lang w:eastAsia="zh-TW"/>
        </w:rPr>
        <w:t>:</w:t>
      </w:r>
      <w:r w:rsidRPr="003A6958">
        <w:rPr>
          <w:rFonts w:ascii="Times New Roman" w:hAnsi="Times New Roman" w:cs="Times New Roman"/>
          <w:lang w:eastAsia="zh-TW"/>
        </w:rPr>
        <w:t xml:space="preserve"> </w:t>
      </w:r>
      <w:r w:rsidR="008F3003">
        <w:rPr>
          <w:rFonts w:ascii="Times New Roman" w:hAnsi="Times New Roman" w:cs="Times New Roman" w:hint="eastAsia"/>
          <w:lang w:eastAsia="zh-TW"/>
        </w:rPr>
        <w:t>Static</w:t>
      </w:r>
      <w:r w:rsidRPr="003A6958">
        <w:rPr>
          <w:rFonts w:ascii="Times New Roman" w:hAnsi="Times New Roman" w:cs="Times New Roman"/>
          <w:lang w:eastAsia="zh-TW"/>
        </w:rPr>
        <w:t xml:space="preserve"> Compliance for every subject </w:t>
      </w:r>
      <w:r>
        <w:rPr>
          <w:rFonts w:ascii="Times New Roman" w:hAnsi="Times New Roman" w:cs="Times New Roman"/>
          <w:lang w:eastAsia="zh-TW"/>
        </w:rPr>
        <w:t>at different PEEP.</w:t>
      </w:r>
    </w:p>
    <w:tbl>
      <w:tblPr>
        <w:tblW w:w="71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479"/>
        <w:gridCol w:w="1451"/>
        <w:gridCol w:w="1451"/>
        <w:gridCol w:w="1451"/>
      </w:tblGrid>
      <w:tr w:rsidR="0045549D" w:rsidRPr="003A6958" w:rsidTr="00877864">
        <w:trPr>
          <w:trHeight w:val="185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 xml:space="preserve">Healthy State 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ubject</w:t>
            </w:r>
          </w:p>
        </w:tc>
        <w:tc>
          <w:tcPr>
            <w:tcW w:w="583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Static Compliance (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ml/cmH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bscript"/>
                <w:lang w:val="en-GB" w:eastAsia="zh-TW"/>
              </w:rPr>
              <w:t>2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O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 xml:space="preserve">) 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6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4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5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07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2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1.90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1.36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90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52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3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1.9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2.2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1.45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73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4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2.7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2.12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1.31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61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6.10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5.8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4.0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76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7.14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6.69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4.9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26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7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3.25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4.11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4.14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2.83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8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25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0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6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96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3.9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4.4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5.0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2.05</w:t>
            </w:r>
          </w:p>
        </w:tc>
      </w:tr>
      <w:tr w:rsidR="0045549D" w:rsidRPr="003A6958" w:rsidTr="00877864">
        <w:trPr>
          <w:trHeight w:val="85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edian</w:t>
            </w:r>
          </w:p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IQR]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12.77</w:t>
            </w:r>
          </w:p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11.49-14.48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12.23</w:t>
            </w:r>
          </w:p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11.04-14.80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11.45</w:t>
            </w:r>
          </w:p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10.85-14.35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9.26</w:t>
            </w:r>
          </w:p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[8.70-10.31]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ARDS State Subject</w:t>
            </w:r>
          </w:p>
        </w:tc>
        <w:tc>
          <w:tcPr>
            <w:tcW w:w="583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  <w:lang w:val="en-GB" w:eastAsia="zh-TW"/>
              </w:rPr>
              <w:t xml:space="preserve">Static 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Compliance (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ml/cmH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bscript"/>
                <w:lang w:val="en-GB" w:eastAsia="zh-TW"/>
              </w:rPr>
              <w:t>2</w:t>
            </w:r>
            <w:r w:rsidRPr="003A6958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zh-TW"/>
              </w:rPr>
              <w:t>O</w:t>
            </w: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 w:eastAsia="zh-TW"/>
              </w:rPr>
              <w:t>)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0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</w:rPr>
              <w:t>PEEP 20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1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63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9.86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23</w:t>
            </w:r>
          </w:p>
        </w:tc>
      </w:tr>
      <w:tr w:rsidR="0045549D" w:rsidRPr="003A6958" w:rsidTr="00877864">
        <w:trPr>
          <w:trHeight w:val="188"/>
          <w:jc w:val="center"/>
        </w:trPr>
        <w:tc>
          <w:tcPr>
            <w:tcW w:w="128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58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87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51</w:t>
            </w:r>
          </w:p>
        </w:tc>
        <w:tc>
          <w:tcPr>
            <w:tcW w:w="1451" w:type="dxa"/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10.16</w:t>
            </w:r>
          </w:p>
        </w:tc>
      </w:tr>
      <w:tr w:rsidR="0045549D" w:rsidRPr="003A6958" w:rsidTr="00877864">
        <w:trPr>
          <w:trHeight w:val="185"/>
          <w:jc w:val="center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7.3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0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6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eastAsia="zh-TW"/>
              </w:rPr>
            </w:pPr>
            <w:r w:rsidRPr="003A6958">
              <w:rPr>
                <w:rFonts w:ascii="Times New Roman" w:hAnsi="Times New Roman" w:cs="Times New Roman"/>
                <w:sz w:val="18"/>
                <w:szCs w:val="20"/>
                <w:lang w:eastAsia="zh-TW"/>
              </w:rPr>
              <w:t>8.78</w:t>
            </w:r>
          </w:p>
        </w:tc>
      </w:tr>
      <w:tr w:rsidR="0045549D" w:rsidRPr="003A6958" w:rsidTr="00877864">
        <w:trPr>
          <w:trHeight w:val="85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edian</w:t>
            </w:r>
          </w:p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3A695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[IQR]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9.03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9.18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9.66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549D" w:rsidRPr="003A6958" w:rsidRDefault="0045549D" w:rsidP="00C87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  <w:lang w:val="en-GB" w:eastAsia="zh-TW"/>
              </w:rPr>
              <w:t>9.06</w:t>
            </w:r>
          </w:p>
        </w:tc>
      </w:tr>
    </w:tbl>
    <w:p w:rsidR="006535E1" w:rsidRPr="003A6958" w:rsidRDefault="006535E1" w:rsidP="0045549D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sectPr w:rsidR="006535E1" w:rsidRPr="003A695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326" w:rsidRDefault="00E11326" w:rsidP="003A6958">
      <w:pPr>
        <w:spacing w:after="0" w:line="240" w:lineRule="auto"/>
      </w:pPr>
      <w:r>
        <w:separator/>
      </w:r>
    </w:p>
  </w:endnote>
  <w:endnote w:type="continuationSeparator" w:id="0">
    <w:p w:rsidR="00E11326" w:rsidRDefault="00E11326" w:rsidP="003A6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326" w:rsidRDefault="00E11326" w:rsidP="003A6958">
      <w:pPr>
        <w:spacing w:after="0" w:line="240" w:lineRule="auto"/>
      </w:pPr>
      <w:r>
        <w:separator/>
      </w:r>
    </w:p>
  </w:footnote>
  <w:footnote w:type="continuationSeparator" w:id="0">
    <w:p w:rsidR="00E11326" w:rsidRDefault="00E11326" w:rsidP="003A6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5E1"/>
    <w:rsid w:val="00020996"/>
    <w:rsid w:val="00026227"/>
    <w:rsid w:val="000A5C4D"/>
    <w:rsid w:val="000B06E5"/>
    <w:rsid w:val="00115C48"/>
    <w:rsid w:val="002D0A12"/>
    <w:rsid w:val="00351B45"/>
    <w:rsid w:val="00371AEE"/>
    <w:rsid w:val="003925B6"/>
    <w:rsid w:val="003A6958"/>
    <w:rsid w:val="003B1898"/>
    <w:rsid w:val="0045549D"/>
    <w:rsid w:val="004557A9"/>
    <w:rsid w:val="00534E4F"/>
    <w:rsid w:val="005353A0"/>
    <w:rsid w:val="005879FE"/>
    <w:rsid w:val="00594A02"/>
    <w:rsid w:val="005B2DBA"/>
    <w:rsid w:val="0063768B"/>
    <w:rsid w:val="00643432"/>
    <w:rsid w:val="006535E1"/>
    <w:rsid w:val="00672959"/>
    <w:rsid w:val="007B3746"/>
    <w:rsid w:val="007E09DD"/>
    <w:rsid w:val="007E2803"/>
    <w:rsid w:val="00877864"/>
    <w:rsid w:val="008F3003"/>
    <w:rsid w:val="009129F3"/>
    <w:rsid w:val="009144B9"/>
    <w:rsid w:val="00956F94"/>
    <w:rsid w:val="009E7BE9"/>
    <w:rsid w:val="00AF30A3"/>
    <w:rsid w:val="00B82B4F"/>
    <w:rsid w:val="00BB122B"/>
    <w:rsid w:val="00C8730D"/>
    <w:rsid w:val="00D0775A"/>
    <w:rsid w:val="00D9613C"/>
    <w:rsid w:val="00DB7939"/>
    <w:rsid w:val="00E11326"/>
    <w:rsid w:val="00E43A8A"/>
    <w:rsid w:val="00E56AA1"/>
    <w:rsid w:val="00E6174B"/>
    <w:rsid w:val="00EC46E1"/>
    <w:rsid w:val="00FE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9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A6958"/>
  </w:style>
  <w:style w:type="paragraph" w:styleId="a5">
    <w:name w:val="footer"/>
    <w:basedOn w:val="a"/>
    <w:link w:val="a6"/>
    <w:uiPriority w:val="99"/>
    <w:unhideWhenUsed/>
    <w:rsid w:val="003A69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A69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9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A6958"/>
  </w:style>
  <w:style w:type="paragraph" w:styleId="a5">
    <w:name w:val="footer"/>
    <w:basedOn w:val="a"/>
    <w:link w:val="a6"/>
    <w:uiPriority w:val="99"/>
    <w:unhideWhenUsed/>
    <w:rsid w:val="003A69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A6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3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6</cp:revision>
  <dcterms:created xsi:type="dcterms:W3CDTF">2012-08-16T09:14:00Z</dcterms:created>
  <dcterms:modified xsi:type="dcterms:W3CDTF">2012-08-20T09:46:00Z</dcterms:modified>
</cp:coreProperties>
</file>